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9C1" w:rsidRPr="00640E2A" w:rsidRDefault="00A939C1" w:rsidP="00A939C1">
      <w:pPr>
        <w:jc w:val="both"/>
        <w:rPr>
          <w:rFonts w:ascii="Arial" w:eastAsiaTheme="minorHAnsi" w:hAnsi="Arial" w:cs="Arial"/>
          <w:sz w:val="20"/>
          <w:lang w:val="en-US"/>
        </w:rPr>
      </w:pPr>
      <w:r w:rsidRPr="00A11620">
        <w:rPr>
          <w:rFonts w:ascii="Arial" w:eastAsiaTheme="minorHAnsi" w:hAnsi="Arial" w:cs="Arial"/>
          <w:b/>
          <w:sz w:val="20"/>
          <w:lang w:val="en-US"/>
        </w:rPr>
        <w:t xml:space="preserve">Table 5. </w:t>
      </w:r>
      <w:r w:rsidRPr="00A11620">
        <w:rPr>
          <w:rFonts w:ascii="Arial" w:eastAsiaTheme="minorHAnsi" w:hAnsi="Arial" w:cs="Arial"/>
          <w:sz w:val="20"/>
          <w:lang w:val="en-US"/>
        </w:rPr>
        <w:t xml:space="preserve">Treatment of recruited </w:t>
      </w:r>
      <w:r w:rsidRPr="00640E2A">
        <w:rPr>
          <w:rFonts w:ascii="Arial" w:eastAsiaTheme="minorHAnsi" w:hAnsi="Arial" w:cs="Arial"/>
          <w:sz w:val="20"/>
          <w:lang w:val="en-US"/>
        </w:rPr>
        <w:t>children</w:t>
      </w:r>
      <w:r w:rsidRPr="00640E2A">
        <w:rPr>
          <w:rFonts w:ascii="Arial" w:hAnsi="Arial" w:cs="Arial"/>
          <w:sz w:val="20"/>
          <w:lang w:val="en-US" w:eastAsia="ja-JP"/>
        </w:rPr>
        <w:t xml:space="preserve">, Butajira, Ethiopia </w:t>
      </w:r>
      <w:r w:rsidRPr="00640E2A">
        <w:rPr>
          <w:rFonts w:ascii="Arial" w:eastAsiaTheme="minorHAnsi" w:hAnsi="Arial" w:cs="Arial"/>
          <w:sz w:val="20"/>
          <w:lang w:val="en-US"/>
        </w:rPr>
        <w:t>January 2012 to January 2014</w:t>
      </w:r>
      <w:r>
        <w:rPr>
          <w:rFonts w:ascii="Arial" w:eastAsiaTheme="minorHAnsi" w:hAnsi="Arial" w:cs="Arial"/>
          <w:sz w:val="20"/>
          <w:lang w:val="en-US"/>
        </w:rPr>
        <w:t xml:space="preserve"> (</w:t>
      </w:r>
      <w:r w:rsidRPr="00DF59D9">
        <w:rPr>
          <w:rFonts w:ascii="Arial" w:eastAsiaTheme="minorHAnsi" w:hAnsi="Arial" w:cs="Arial"/>
          <w:i/>
          <w:sz w:val="20"/>
          <w:lang w:val="en-US"/>
        </w:rPr>
        <w:t>online supplementar</w:t>
      </w:r>
      <w:r w:rsidR="002E2802">
        <w:rPr>
          <w:rFonts w:ascii="Arial" w:eastAsiaTheme="minorHAnsi" w:hAnsi="Arial" w:cs="Arial"/>
          <w:i/>
          <w:sz w:val="20"/>
          <w:lang w:val="en-US"/>
        </w:rPr>
        <w:t>y</w:t>
      </w:r>
      <w:r>
        <w:rPr>
          <w:rFonts w:ascii="Arial" w:eastAsiaTheme="minorHAnsi" w:hAnsi="Arial" w:cs="Arial"/>
          <w:sz w:val="20"/>
          <w:lang w:val="en-US"/>
        </w:rPr>
        <w:t xml:space="preserve">) </w:t>
      </w:r>
      <w:r w:rsidRPr="00640E2A">
        <w:rPr>
          <w:rFonts w:ascii="Arial" w:eastAsiaTheme="minorHAnsi" w:hAnsi="Arial" w:cs="Arial"/>
          <w:sz w:val="20"/>
          <w:lang w:val="en-US"/>
        </w:rPr>
        <w:t>.</w:t>
      </w:r>
    </w:p>
    <w:tbl>
      <w:tblPr>
        <w:tblStyle w:val="LightShading-Accent21"/>
        <w:tblpPr w:leftFromText="180" w:rightFromText="180" w:vertAnchor="text" w:horzAnchor="margin" w:tblpY="313"/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605"/>
        <w:gridCol w:w="1202"/>
        <w:gridCol w:w="1165"/>
        <w:gridCol w:w="1134"/>
        <w:gridCol w:w="1134"/>
        <w:gridCol w:w="1134"/>
        <w:gridCol w:w="1134"/>
        <w:gridCol w:w="1134"/>
        <w:gridCol w:w="1134"/>
        <w:gridCol w:w="1134"/>
      </w:tblGrid>
      <w:tr w:rsidR="00A939C1" w:rsidRPr="005517AB" w:rsidTr="00C250B8">
        <w:trPr>
          <w:trHeight w:val="274"/>
        </w:trPr>
        <w:tc>
          <w:tcPr>
            <w:tcW w:w="3015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202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ll children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513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Age group </w:t>
            </w:r>
            <w:r w:rsidRPr="002E2802">
              <w:rPr>
                <w:rFonts w:ascii="Arial" w:hAnsi="Arial" w:cs="Arial"/>
                <w:color w:val="000000" w:themeColor="text1"/>
                <w:sz w:val="16"/>
                <w:szCs w:val="16"/>
              </w:rPr>
              <w:t>[years]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ason</w:t>
            </w:r>
          </w:p>
        </w:tc>
      </w:tr>
      <w:tr w:rsidR="00A939C1" w:rsidRPr="005517AB" w:rsidTr="00C250B8">
        <w:trPr>
          <w:trHeight w:val="575"/>
        </w:trPr>
        <w:tc>
          <w:tcPr>
            <w:tcW w:w="3015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81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32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≤5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47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˃5 to ≤15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66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=229 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Rural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=284 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ry 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19</w:t>
            </w:r>
          </w:p>
          <w:p w:rsidR="00A939C1" w:rsidRPr="00640E2A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39C1" w:rsidRPr="00640E2A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t </w:t>
            </w:r>
          </w:p>
          <w:p w:rsidR="00A939C1" w:rsidRPr="00640E2A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94</w:t>
            </w:r>
          </w:p>
          <w:p w:rsidR="00A939C1" w:rsidRPr="00640E2A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939C1" w:rsidRPr="002E2802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re-treatment</w:t>
            </w:r>
            <w:r w:rsidR="002E28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self-reported)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imalarials</w:t>
            </w:r>
          </w:p>
        </w:tc>
        <w:tc>
          <w:tcPr>
            <w:tcW w:w="120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3.1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43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 (56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43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 (56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 (31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68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43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 (56.2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acterials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7 (7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4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7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 (2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6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 (3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2 (59.5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Analgesics</w:t>
            </w:r>
          </w:p>
        </w:tc>
        <w:tc>
          <w:tcPr>
            <w:tcW w:w="12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7 (11.1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1 (54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45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50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49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4 (42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3 (57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43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2 (56.1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 w:val="restar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2E2802" w:rsidRDefault="00A939C1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tibacterial prescribed</w:t>
            </w:r>
            <w:r w:rsidR="002E28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 discharge)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Ampicillin</w:t>
            </w:r>
          </w:p>
        </w:tc>
        <w:tc>
          <w:tcPr>
            <w:tcW w:w="120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 (1.2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 (6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1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 (8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 (6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 (66.7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7 (9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2 (6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3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0 (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37 (7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0 (8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5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44.7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Gentamicin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0.0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2 (6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 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7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7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6.9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Co-trimoxazole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8 (13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8 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0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7 (6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0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8 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3 (63.2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Ceftriaxone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100.0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Tetracycline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Amoxicillin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5 (28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5 (5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0 (4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3 (5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2 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2 (6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3 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1 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4 (57.9)</w:t>
            </w:r>
          </w:p>
        </w:tc>
      </w:tr>
      <w:tr w:rsidR="00A939C1" w:rsidRPr="005517AB" w:rsidTr="00C250B8">
        <w:trPr>
          <w:trHeight w:val="284"/>
        </w:trPr>
        <w:tc>
          <w:tcPr>
            <w:tcW w:w="1410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01 (58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4 (5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7 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8 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3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89 (6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6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9C1" w:rsidRPr="005517AB" w:rsidRDefault="00A939C1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5 (54.8)</w:t>
            </w:r>
          </w:p>
        </w:tc>
      </w:tr>
    </w:tbl>
    <w:p w:rsidR="00A939C1" w:rsidRPr="005517AB" w:rsidRDefault="00A939C1" w:rsidP="00A939C1">
      <w:pPr>
        <w:jc w:val="both"/>
        <w:rPr>
          <w:rFonts w:ascii="Arial" w:hAnsi="Arial" w:cs="Arial"/>
          <w:lang w:eastAsia="ja-JP"/>
        </w:rPr>
      </w:pPr>
    </w:p>
    <w:p w:rsidR="00A939C1" w:rsidRPr="005517AB" w:rsidRDefault="00A939C1" w:rsidP="00A939C1">
      <w:pPr>
        <w:pStyle w:val="CommentText"/>
        <w:jc w:val="both"/>
        <w:rPr>
          <w:rFonts w:ascii="Arial" w:eastAsia="Times New Roman" w:hAnsi="Arial" w:cs="Arial"/>
          <w:sz w:val="16"/>
          <w:szCs w:val="16"/>
          <w:lang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584159" w:rsidRDefault="00584159" w:rsidP="00A939C1">
      <w:pPr>
        <w:rPr>
          <w:rFonts w:ascii="Arial" w:hAnsi="Arial" w:cs="Arial"/>
          <w:sz w:val="16"/>
          <w:szCs w:val="16"/>
          <w:lang w:val="en-US" w:eastAsia="ja-JP"/>
        </w:rPr>
      </w:pPr>
    </w:p>
    <w:p w:rsidR="00402500" w:rsidRPr="00A939C1" w:rsidRDefault="00A939C1" w:rsidP="00A939C1">
      <w:pPr>
        <w:rPr>
          <w:lang w:val="en-US"/>
        </w:rPr>
      </w:pPr>
      <w:bookmarkStart w:id="0" w:name="_GoBack"/>
      <w:bookmarkEnd w:id="0"/>
      <w:r w:rsidRPr="00A939C1">
        <w:rPr>
          <w:rFonts w:ascii="Arial" w:hAnsi="Arial" w:cs="Arial"/>
          <w:sz w:val="16"/>
          <w:szCs w:val="16"/>
          <w:lang w:val="en-US" w:eastAsia="ja-JP"/>
        </w:rPr>
        <w:t>Setting: urban: Butajira 04, rural: remaining Kebeles; Season: dry season: October-May, wet season: June-September.</w:t>
      </w:r>
    </w:p>
    <w:sectPr w:rsidR="00402500" w:rsidRPr="00A939C1" w:rsidSect="00A939C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9C1"/>
    <w:rsid w:val="00010720"/>
    <w:rsid w:val="00013764"/>
    <w:rsid w:val="0002597F"/>
    <w:rsid w:val="00072CDA"/>
    <w:rsid w:val="00073131"/>
    <w:rsid w:val="00084A33"/>
    <w:rsid w:val="000B430A"/>
    <w:rsid w:val="000C132B"/>
    <w:rsid w:val="00101BE2"/>
    <w:rsid w:val="0010684D"/>
    <w:rsid w:val="0011152C"/>
    <w:rsid w:val="00112626"/>
    <w:rsid w:val="00124ACE"/>
    <w:rsid w:val="00170556"/>
    <w:rsid w:val="00180041"/>
    <w:rsid w:val="001B4798"/>
    <w:rsid w:val="001B50AE"/>
    <w:rsid w:val="001D7052"/>
    <w:rsid w:val="001E7D01"/>
    <w:rsid w:val="001F7E9D"/>
    <w:rsid w:val="00220890"/>
    <w:rsid w:val="002217F0"/>
    <w:rsid w:val="0024511C"/>
    <w:rsid w:val="00276377"/>
    <w:rsid w:val="00293EC0"/>
    <w:rsid w:val="002962AA"/>
    <w:rsid w:val="002D088B"/>
    <w:rsid w:val="002E2802"/>
    <w:rsid w:val="0033233E"/>
    <w:rsid w:val="00371E95"/>
    <w:rsid w:val="00377158"/>
    <w:rsid w:val="00385C63"/>
    <w:rsid w:val="003C6278"/>
    <w:rsid w:val="003E459D"/>
    <w:rsid w:val="003F3043"/>
    <w:rsid w:val="003F59F5"/>
    <w:rsid w:val="00402500"/>
    <w:rsid w:val="00415AA5"/>
    <w:rsid w:val="0043602B"/>
    <w:rsid w:val="00484086"/>
    <w:rsid w:val="00491135"/>
    <w:rsid w:val="004A626A"/>
    <w:rsid w:val="004C4C8D"/>
    <w:rsid w:val="004D12AE"/>
    <w:rsid w:val="004D44F4"/>
    <w:rsid w:val="004D5800"/>
    <w:rsid w:val="005055A5"/>
    <w:rsid w:val="00506FEC"/>
    <w:rsid w:val="0052155B"/>
    <w:rsid w:val="00541BAF"/>
    <w:rsid w:val="00544199"/>
    <w:rsid w:val="00573540"/>
    <w:rsid w:val="00583E6E"/>
    <w:rsid w:val="00584159"/>
    <w:rsid w:val="005B5111"/>
    <w:rsid w:val="00630FD0"/>
    <w:rsid w:val="00635F88"/>
    <w:rsid w:val="00666E71"/>
    <w:rsid w:val="006700A0"/>
    <w:rsid w:val="00686D35"/>
    <w:rsid w:val="00693095"/>
    <w:rsid w:val="006B62EA"/>
    <w:rsid w:val="006C54E4"/>
    <w:rsid w:val="006E5807"/>
    <w:rsid w:val="00711D90"/>
    <w:rsid w:val="00722B1E"/>
    <w:rsid w:val="00736D54"/>
    <w:rsid w:val="0074168F"/>
    <w:rsid w:val="007454B9"/>
    <w:rsid w:val="007702F3"/>
    <w:rsid w:val="007A3F30"/>
    <w:rsid w:val="007A49B8"/>
    <w:rsid w:val="007D634D"/>
    <w:rsid w:val="007D6F94"/>
    <w:rsid w:val="00807CD2"/>
    <w:rsid w:val="00814A30"/>
    <w:rsid w:val="008217E0"/>
    <w:rsid w:val="00834931"/>
    <w:rsid w:val="008A257C"/>
    <w:rsid w:val="008B20FC"/>
    <w:rsid w:val="008D78C5"/>
    <w:rsid w:val="009046E8"/>
    <w:rsid w:val="00906321"/>
    <w:rsid w:val="009129F6"/>
    <w:rsid w:val="0091775F"/>
    <w:rsid w:val="00920EBB"/>
    <w:rsid w:val="009544D0"/>
    <w:rsid w:val="00996A4F"/>
    <w:rsid w:val="009A0364"/>
    <w:rsid w:val="009F5582"/>
    <w:rsid w:val="00A23CFD"/>
    <w:rsid w:val="00A251AE"/>
    <w:rsid w:val="00A34E66"/>
    <w:rsid w:val="00A939C1"/>
    <w:rsid w:val="00AE301C"/>
    <w:rsid w:val="00AE5A0F"/>
    <w:rsid w:val="00B07944"/>
    <w:rsid w:val="00B204FC"/>
    <w:rsid w:val="00B37E3F"/>
    <w:rsid w:val="00B466A1"/>
    <w:rsid w:val="00B66561"/>
    <w:rsid w:val="00B757CA"/>
    <w:rsid w:val="00B8110A"/>
    <w:rsid w:val="00B82DCF"/>
    <w:rsid w:val="00BA7087"/>
    <w:rsid w:val="00BB1C53"/>
    <w:rsid w:val="00BB2085"/>
    <w:rsid w:val="00BD0055"/>
    <w:rsid w:val="00BE4222"/>
    <w:rsid w:val="00C046C8"/>
    <w:rsid w:val="00C23351"/>
    <w:rsid w:val="00C45FD0"/>
    <w:rsid w:val="00C62350"/>
    <w:rsid w:val="00C900F8"/>
    <w:rsid w:val="00C919BC"/>
    <w:rsid w:val="00C923B3"/>
    <w:rsid w:val="00CA792B"/>
    <w:rsid w:val="00CB6CA7"/>
    <w:rsid w:val="00CF2C4F"/>
    <w:rsid w:val="00D02250"/>
    <w:rsid w:val="00D52B5B"/>
    <w:rsid w:val="00D84B2E"/>
    <w:rsid w:val="00DA18E4"/>
    <w:rsid w:val="00DF284F"/>
    <w:rsid w:val="00DF42C0"/>
    <w:rsid w:val="00E21623"/>
    <w:rsid w:val="00E35444"/>
    <w:rsid w:val="00E572BB"/>
    <w:rsid w:val="00E63CC6"/>
    <w:rsid w:val="00E665E5"/>
    <w:rsid w:val="00E67EBE"/>
    <w:rsid w:val="00EA7BFE"/>
    <w:rsid w:val="00ED2BE4"/>
    <w:rsid w:val="00F02A6F"/>
    <w:rsid w:val="00F2149A"/>
    <w:rsid w:val="00F450C0"/>
    <w:rsid w:val="00F562D5"/>
    <w:rsid w:val="00FA5071"/>
    <w:rsid w:val="00FC6B04"/>
    <w:rsid w:val="00FD2E17"/>
    <w:rsid w:val="00FD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F00FE4"/>
  <w15:chartTrackingRefBased/>
  <w15:docId w15:val="{5CBF2622-B933-DF47-A97D-D70A422D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9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939C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9C1"/>
    <w:rPr>
      <w:rFonts w:ascii="Times New Roman" w:eastAsia="Arial Unicode MS" w:hAnsi="Times New Roman" w:cs="Times New Roman"/>
      <w:bdr w:val="nil"/>
      <w:lang w:val="en-US"/>
    </w:rPr>
  </w:style>
  <w:style w:type="table" w:customStyle="1" w:styleId="LightShading-Accent21">
    <w:name w:val="Light Shading - Accent 21"/>
    <w:basedOn w:val="TableNormal"/>
    <w:next w:val="LightShading-Accent2"/>
    <w:uiPriority w:val="60"/>
    <w:rsid w:val="00A939C1"/>
    <w:rPr>
      <w:color w:val="C45911" w:themeColor="accent2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939C1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3</cp:revision>
  <dcterms:created xsi:type="dcterms:W3CDTF">2019-06-16T13:53:00Z</dcterms:created>
  <dcterms:modified xsi:type="dcterms:W3CDTF">2019-06-30T08:12:00Z</dcterms:modified>
</cp:coreProperties>
</file>